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1: Median first-line ARV prices by year between 2005 and 2008 and frequency of purchases by country characteristic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56515</wp:posOffset>
                </wp:positionV>
                <wp:extent cx="6926580" cy="74523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26580" cy="7452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9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8"/>
                              <w:gridCol w:w="1440"/>
                              <w:gridCol w:w="180"/>
                              <w:gridCol w:w="1360"/>
                              <w:gridCol w:w="260"/>
                              <w:gridCol w:w="1440"/>
                              <w:gridCol w:w="180"/>
                              <w:gridCol w:w="1440"/>
                              <w:gridCol w:w="180"/>
                              <w:gridCol w:w="1440"/>
                              <w:gridCol w:w="180"/>
                              <w:gridCol w:w="1440"/>
                            </w:tblGrid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Efavirenz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600 mg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Lamivudine 150mg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Zidovudine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300 mg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Lamivudin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50 m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Nevirapin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00 m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Stavudin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40 m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Zidovudin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300 m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Number of observation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42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3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1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8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3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5" w:hRule="atLeast"/>
                              </w:trPr>
                              <w:tc>
                                <w:tcPr>
                                  <w:tcW w:w="10908" w:type="dxa"/>
                                  <w:gridSpan w:val="1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Price per patient  per year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Median (price at 25% and 75% of the sample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50.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46.8 - 397.9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11.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75.2 - 240.9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3.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65.7 - 80.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7.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73.0 – 233.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1.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43.8 - 58.4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3.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31.4 – 182.5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sing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4.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44.6 – 284.7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38.7 – 175.2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8.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51.1 - 65.7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5.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58.4 - 65.7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6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6.5 - 51.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31.4 - 14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sing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3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49.7 – 237.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4.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09.5 -146.0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3.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6.5 – 58.4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3.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43.8 - 51.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9.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1.9 – 36.5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9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02.2 - 138.7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7.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42.4 - 180.7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6.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16.8 – 135.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6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6.5 – 58.4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3.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6.5 - 51.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1.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1.9 – 65.7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9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02.2 - 116.8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Price variation between 2005 and 200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123.2%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81.3%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100%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100%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40.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HIV prevalence &lt;2%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9.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0.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42.1 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0.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5.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1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HIV prevalence 2-5%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sing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.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.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.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.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HIV prevalence &gt;5%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6.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.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2.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5.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.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% Low- income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4.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2.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8.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3.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6.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7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75" w:hanging="175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 Lower- middle- incom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sing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.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5.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.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.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75" w:hanging="175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 Upper- middle- incom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sing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.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.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3.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.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 High- income*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sing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75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 Least Developed Countrie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5.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6.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1.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5.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2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7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4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Number of units per purchas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edian (at 25 % and 75% of the sample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0,7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6,600 - 227,70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4,9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5,180 - 390,00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8,02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6,860 - 345,30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9,92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8,040 - 281,28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6,0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5,760 - 113,580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5,1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7,200 - 96,00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 Generi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5.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4.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5.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6.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5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5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API*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mean±sd  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1.6±9.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1.1±10.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2.7±10.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1.0.±9.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1.0±11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2.6±1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 Clinton Foundation HIV/AIDS Initiativ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8.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9.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9.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0.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8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 PEPFAR**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7.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4.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3.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5.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1.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1.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5.4pt;height:586.8pt;mso-wrap-distance-left:0pt;mso-wrap-distance-right:9pt;mso-wrap-distance-top:0pt;mso-wrap-distance-bottom:0pt;margin-top:4.4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9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8"/>
                        <w:gridCol w:w="1440"/>
                        <w:gridCol w:w="180"/>
                        <w:gridCol w:w="1360"/>
                        <w:gridCol w:w="260"/>
                        <w:gridCol w:w="1440"/>
                        <w:gridCol w:w="180"/>
                        <w:gridCol w:w="1440"/>
                        <w:gridCol w:w="180"/>
                        <w:gridCol w:w="1440"/>
                        <w:gridCol w:w="180"/>
                        <w:gridCol w:w="1440"/>
                      </w:tblGrid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Efavirenz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600 mg</w:t>
                            </w:r>
                          </w:p>
                        </w:tc>
                        <w:tc>
                          <w:tcPr>
                            <w:tcW w:w="154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Lamivudine 150m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Zidovudin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300 mg</w:t>
                            </w:r>
                          </w:p>
                        </w:tc>
                        <w:tc>
                          <w:tcPr>
                            <w:tcW w:w="17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Lamivudin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50 mg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Nevirapin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00 mg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Stavudin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40 mg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Zidovudin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300 mg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Number of observation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42</w:t>
                            </w:r>
                          </w:p>
                        </w:tc>
                        <w:tc>
                          <w:tcPr>
                            <w:tcW w:w="154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32</w:t>
                            </w:r>
                          </w:p>
                        </w:tc>
                        <w:tc>
                          <w:tcPr>
                            <w:tcW w:w="170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13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85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39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74</w:t>
                            </w:r>
                          </w:p>
                        </w:tc>
                      </w:tr>
                      <w:tr>
                        <w:trPr>
                          <w:trHeight w:val="485" w:hRule="atLeast"/>
                        </w:trPr>
                        <w:tc>
                          <w:tcPr>
                            <w:tcW w:w="10908" w:type="dxa"/>
                            <w:gridSpan w:val="1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Price per patient  per year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Median (price at 25% and 75% of the sample) 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0.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46.8 - 397.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11.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75.2 - 240.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3.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65.7 - 80.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7.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73.0 – 233.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1.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43.8 - 58.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3.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31.4 – 182.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sing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4.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44.6 – 284.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38.7 – 175.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8.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51.1 - 65.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5.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58.4 - 65.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6.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6.5 - 51.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31.4 - 14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sing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3.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49.7 – 237.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4.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09.5 -146.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3.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6.5 – 58.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3.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43.8 - 51.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9.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1.9 – 36.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9.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02.2 - 138.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single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7.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42.4 - 180.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6.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16.8 – 135.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6.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6.5 – 58.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3.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6.5 - 51.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1.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1.9 – 65.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9.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02.2 - 116.8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Price variation between 2005 and 2008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123.2%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81.3%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100%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100%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40.0%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HIV prevalence &lt;2%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9.8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0.6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42.1  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0.8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5.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1.9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HIV prevalence 2-5% 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sing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.7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.1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.6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.2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.4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HIV prevalence &gt;5%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single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6.5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.4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2.3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.9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.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.7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% Low- income 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4.2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2.5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8.4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3.7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6.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7.0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75" w:hanging="175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 Lower- middle- income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sing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.3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.8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5.6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.9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.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.8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75" w:hanging="175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 Upper- middle- income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sing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.9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.0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3.8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.1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.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.3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 High- income*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sing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0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75" w:hanging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 Least Developed Countries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5.6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6.2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1.3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5.9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2.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7.8</w:t>
                            </w:r>
                          </w:p>
                        </w:tc>
                      </w:tr>
                      <w:tr>
                        <w:trPr>
                          <w:trHeight w:val="794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Number of units per purchas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edian (at 25 % and 75% of the sample)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0,7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6,600 - 227,700)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4,9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5,180 - 390,000)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8,0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6,860 - 345,300)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9,9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8,040 - 281,280)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6,0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5,760 - 113,580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5,1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7,200 - 96,00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 Generic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5.6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4.8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5.1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6.4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5.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5.6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API*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mean±sd   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1.6±9.6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1.1±10.1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2.7±10.2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1.0.±9.9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1.0±11.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2.6±10.1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 Clinton Foundation HIV/AIDS Initiative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8.9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9.1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9.1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0.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8.1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 PEPFAR**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single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7.0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4.4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3.7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.3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1.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1.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able legend: *API= AIDS Program Effort Index; PEPFAR= The United States President’s Emergency Plan for AIDS Relief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Robust 95% confidence intervals in parentheses; * significant at 5%; ** significant at 1%; 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Data source: Global Price Reporting Mechanism 2005 to 2008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2: Median second-line ARV prices by year between 2005 and 2008 and frequency of purchase by country characteristic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69215</wp:posOffset>
                </wp:positionV>
                <wp:extent cx="6926580" cy="620839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26580" cy="6208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9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83"/>
                              <w:gridCol w:w="1440"/>
                              <w:gridCol w:w="1465"/>
                              <w:gridCol w:w="1415"/>
                              <w:gridCol w:w="1645"/>
                              <w:gridCol w:w="1440"/>
                              <w:gridCol w:w="1620"/>
                            </w:tblGrid>
                            <w:tr>
                              <w:trPr/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Abacavir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300 mg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Didanosin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00 mg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Didanosin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400 mg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Lopinavir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33 mg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Ritonavir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33 m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Ritonavi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00 m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Tenofovi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300 m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Number of observation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44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37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23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5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908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Price per patient per year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edian price (price at 25%  and 75% of the sampl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sing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90.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890.6 - 956.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6.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06.6 – 401.5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88.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88.4 -1120.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13.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503.7-3285.0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7.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73.0 – 102.2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99.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11.7 -324.9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sing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35.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540.2 - 894.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77.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33.6 – 335.8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88.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77.4 – 507.4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91.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525.6 – 2124.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7.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80.3 – 485.5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8.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08.05 - 266.5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sing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1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72.3 – 467.2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6.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48.2 - 350.4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88.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84.7 – 361.4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07.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591.3 – 1554.9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7.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80.3 – 532.9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8.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67.9 – 222.7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5.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13.9 – 401.5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8.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89.8 – 292.0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88.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84.7 – 288.4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03.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438.0 – 580.4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7.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80.3 – 138.7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6.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53.3 - 208.0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Price reductio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165.2%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23.5%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21.7%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60.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HIV prevalence &lt;2%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.3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4.3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2.7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6.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.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HIV prevalence 2-5%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sing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.1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.7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.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.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HIV prevalence &gt;5%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.6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5.5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9.1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5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2,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% Low-income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2.1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.2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5.5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5.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3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75" w:hanging="175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 Lower- middle-incom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sing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.0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1.2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1.3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7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8.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75" w:hanging="175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 Upper- middle-incom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sing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.2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7.1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.2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8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5.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 High-incom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.02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75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 Least Developed Countrie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8.3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4.1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7.0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5.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.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7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4" w:hRule="atLeast"/>
                              </w:trPr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Number of units per purchas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edian (at 25% and 75% of the sample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,0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,180 - 60,000)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,2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,360 - 47,280)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,78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,400 - 30,000)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,6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3,200 - 100,800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,8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7,248 - 46,20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1,54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4,785 - 76,05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 Generi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5.9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9.7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.0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.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5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API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mean±sd  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3.0±9.9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5.5±10.1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1.5±10.0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2.8±11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3.9±10.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4.2±9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 Clinton foundation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HIV/AIDS initiativ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4.1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1.4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7.0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1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7.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9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 PEPFA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5.6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4.2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.9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.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6.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8.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5.4pt;height:488.85pt;mso-wrap-distance-left:0pt;mso-wrap-distance-right:7.05pt;mso-wrap-distance-top:0pt;mso-wrap-distance-bottom:0pt;margin-top:5.4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9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83"/>
                        <w:gridCol w:w="1440"/>
                        <w:gridCol w:w="1465"/>
                        <w:gridCol w:w="1415"/>
                        <w:gridCol w:w="1645"/>
                        <w:gridCol w:w="1440"/>
                        <w:gridCol w:w="1620"/>
                      </w:tblGrid>
                      <w:tr>
                        <w:trPr/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Abacavir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300 mg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Didanosin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00 mg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Didanosin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400 mg</w:t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Lopinavir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33 m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Ritonavir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33 mg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Ritonavi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00 mg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Tenofovi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300 mg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Number of observation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44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37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23</w:t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5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04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908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Price per patient per year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edian price (price at 25%  and 75% of the sample)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sing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90.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890.6 - 956.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6.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06.6 – 401.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88.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88.4 -1120.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13.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503.7-3285.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7.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73.0 – 102.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99.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11.7 -324.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sing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35.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540.2 - 894.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77.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33.6 – 335.8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88.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77.4 – 507.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91.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525.6 – 2124.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7.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80.3 – 485.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8.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08.05 - 266.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sing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1.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72.3 – 467.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6.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48.2 - 350.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88.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84.7 – 361.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07.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591.3 – 1554.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7.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80.3 – 532.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8.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67.9 – 222.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single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5.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13.9 – 401.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8.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89.8 – 292.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88.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84.7 – 288.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03.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438.0 – 580.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7.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80.3 – 138.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6.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53.3 - 208.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Price reductio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165.2%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23.5%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21.7%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60.7%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HIV prevalence &lt;2%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.3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4.3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2.7</w:t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6.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.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.9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HIV prevalence 2-5% 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sing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.1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.2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.7</w:t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.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.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.9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HIV prevalence &gt;5%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single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.6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5.5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9.1</w:t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5.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2,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2.2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% Low-income 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2.1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.2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5.5</w:t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.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.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3.7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75" w:hanging="175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 Lower- middle-incom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sing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.0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1.2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1.3</w:t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7.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8.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.0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75" w:hanging="175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 Upper- middle-incom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sing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.2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7.1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.2</w:t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8.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.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.7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 High-incom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single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.02</w:t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75" w:hanging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 Least Developed Countrie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8.3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4.1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7.0</w:t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5.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.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7.0</w:t>
                            </w:r>
                          </w:p>
                        </w:tc>
                      </w:tr>
                      <w:tr>
                        <w:trPr>
                          <w:trHeight w:val="794" w:hRule="atLeast"/>
                        </w:trPr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Number of units per purchas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edian (at 25% and 75% of the sample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,0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,180 - 60,000)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,2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,360 - 47,280)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,78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,400 - 30,000)</w:t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,6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3,200 - 100,800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,8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7,248 - 46,200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1,54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4,785 - 76,05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 Generic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5.9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9.7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.0</w:t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.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.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5.2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API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mean±sd   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3.0±9.9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5.5±10.1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1.5±10.0</w:t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2.8±11.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3.9±10.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4.2±9.8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 Clinton foundation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HIV/AIDS initiativ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4.1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1.4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7.0</w:t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1.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7.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9.3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 PEPFA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single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5.6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4.2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.9</w:t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.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6.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8.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Table legend: *API= AIDS Program Effort Index; CHAI=Clinton Foundation HIV/AIDS initiative; PEPFAR=President’s Emergency Plan for AIDS Relief; Robust 95% confidence intervals in parentheses; * significant at 5%; ** significant at 1%; 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Data source: Global Price Reporting Mechanism 2005 to 2008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00"/>
    <w:family w:val="roman"/>
    <w:pitch w:val="variable"/>
  </w:font>
  <w:font w:name="Calibri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onsolas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0"/>
        </w:tabs>
        <w:ind w:left="576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8"/>
      <w:szCs w:val="24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;Times New Roman" w:hAnsi="Cambria;Times New Roman" w:cs="Cambria;Times New Roman"/>
      <w:b/>
      <w:bCs/>
      <w:kern w:val="2"/>
      <w:sz w:val="24"/>
      <w:szCs w:val="32"/>
      <w:lang w:val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ambria;Times New Roman" w:hAnsi="Cambria;Times New Roman" w:cs="Cambria;Times New Roman"/>
      <w:b/>
      <w:bCs/>
      <w:i/>
      <w:iCs/>
      <w:sz w:val="24"/>
      <w:szCs w:val="28"/>
      <w:lang w:val="en-US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;Times New Roman" w:hAnsi="Cambria;Times New Roman" w:cs="Cambria;Times New Roman"/>
      <w:bCs/>
      <w:sz w:val="24"/>
      <w:szCs w:val="26"/>
      <w:lang w:val="en-US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;Times New Roman" w:hAnsi="Calibri;Times New Roman" w:cs="Calibri;Times New Roman"/>
      <w:b/>
      <w:bCs/>
      <w:szCs w:val="28"/>
      <w:lang w:val="en-US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;Times New Roman" w:hAnsi="Calibri;Times New Roman" w:cs="Calibri;Times New Roman"/>
      <w:b/>
      <w:bCs/>
      <w:i/>
      <w:iCs/>
      <w:sz w:val="26"/>
      <w:szCs w:val="26"/>
      <w:lang w:val="en-US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;Times New Roman" w:hAnsi="Calibri;Times New Roman" w:cs="Calibri;Times New Roman"/>
      <w:b/>
      <w:bCs/>
      <w:sz w:val="22"/>
      <w:szCs w:val="22"/>
      <w:lang w:val="en-US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;Times New Roman" w:hAnsi="Calibri;Times New Roman" w:cs="Calibri;Times New Roman"/>
      <w:sz w:val="24"/>
      <w:lang w:val="en-US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;Times New Roman" w:hAnsi="Calibri;Times New Roman" w:cs="Calibri;Times New Roman"/>
      <w:i/>
      <w:iCs/>
      <w:sz w:val="24"/>
      <w:lang w:val="en-US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;Times New Roman" w:hAnsi="Cambria;Times New Roman" w:cs="Cambria;Times New Roman"/>
      <w:sz w:val="22"/>
      <w:szCs w:val="22"/>
      <w:lang w:val="en-US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/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arCar11">
    <w:name w:val=" Car Car11"/>
    <w:basedOn w:val="DefaultParagraphFont"/>
    <w:qFormat/>
    <w:rPr>
      <w:rFonts w:ascii="Cambria;Times New Roman" w:hAnsi="Cambria;Times New Roman" w:eastAsia="Times New Roman" w:cs="Times New Roman"/>
      <w:b/>
      <w:bCs/>
      <w:kern w:val="2"/>
      <w:sz w:val="24"/>
      <w:szCs w:val="32"/>
    </w:rPr>
  </w:style>
  <w:style w:type="character" w:styleId="CarCar10">
    <w:name w:val=" Car Car10"/>
    <w:basedOn w:val="DefaultParagraphFont"/>
    <w:qFormat/>
    <w:rPr>
      <w:rFonts w:ascii="Cambria;Times New Roman" w:hAnsi="Cambria;Times New Roman" w:eastAsia="Times New Roman" w:cs="Times New Roman"/>
      <w:b/>
      <w:bCs/>
      <w:i/>
      <w:iCs/>
      <w:sz w:val="24"/>
      <w:szCs w:val="28"/>
    </w:rPr>
  </w:style>
  <w:style w:type="character" w:styleId="CarCar9">
    <w:name w:val=" Car Car9"/>
    <w:basedOn w:val="DefaultParagraphFont"/>
    <w:qFormat/>
    <w:rPr>
      <w:rFonts w:ascii="Cambria;Times New Roman" w:hAnsi="Cambria;Times New Roman" w:eastAsia="Times New Roman" w:cs="Times New Roman"/>
      <w:bCs/>
      <w:sz w:val="24"/>
      <w:szCs w:val="26"/>
    </w:rPr>
  </w:style>
  <w:style w:type="character" w:styleId="CarCar8">
    <w:name w:val=" Car Car8"/>
    <w:basedOn w:val="DefaultParagraphFont"/>
    <w:qFormat/>
    <w:rPr>
      <w:rFonts w:eastAsia="Times New Roman"/>
      <w:b/>
      <w:bCs/>
      <w:sz w:val="28"/>
      <w:szCs w:val="28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Gl1">
    <w:name w:val="gl1"/>
    <w:basedOn w:val="DefaultParagraphFont"/>
    <w:qFormat/>
    <w:rPr/>
  </w:style>
  <w:style w:type="character" w:styleId="F1">
    <w:name w:val="f1"/>
    <w:basedOn w:val="DefaultParagraphFont"/>
    <w:qFormat/>
    <w:rPr>
      <w:color w:val="676767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4"/>
      <w:lang w:val="en-US" w:bidi="ar-SA"/>
    </w:rPr>
  </w:style>
  <w:style w:type="paragraph" w:styleId="Sthd1">
    <w:name w:val="sthd1"/>
    <w:basedOn w:val="Normal"/>
    <w:qFormat/>
    <w:pPr>
      <w:spacing w:before="280" w:after="280"/>
    </w:pPr>
    <w:rPr>
      <w:rFonts w:ascii="Verdana" w:hAnsi="Verdana" w:cs="Verdana"/>
      <w:b/>
      <w:bCs/>
      <w:color w:val="4F8CC1"/>
      <w:sz w:val="24"/>
      <w:lang w:val="nl-NL" w:bidi="ar-SA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  <w:lang w:val="en-US" w:bidi="ar-SA"/>
    </w:rPr>
  </w:style>
  <w:style w:type="paragraph" w:styleId="Textgrey">
    <w:name w:val="textgrey"/>
    <w:basedOn w:val="Normal"/>
    <w:qFormat/>
    <w:pPr>
      <w:spacing w:before="280" w:after="280"/>
    </w:pPr>
    <w:rPr>
      <w:rFonts w:ascii="Verdana" w:hAnsi="Verdana" w:cs="Verdana"/>
      <w:color w:val="141414"/>
      <w:sz w:val="12"/>
      <w:szCs w:val="12"/>
      <w:lang w:val="en-US" w:bidi="ar-SA"/>
    </w:rPr>
  </w:style>
  <w:style w:type="paragraph" w:styleId="PlainText">
    <w:name w:val="Plain Text"/>
    <w:basedOn w:val="Normal"/>
    <w:qFormat/>
    <w:pPr/>
    <w:rPr>
      <w:rFonts w:ascii="Consolas" w:hAnsi="Consolas" w:eastAsia="Calibri;Times New Roman" w:cs="Consolas"/>
      <w:sz w:val="21"/>
      <w:szCs w:val="21"/>
      <w:lang w:val="es-ES" w:bidi="ar-SA"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  <w:lang w:val="en-US" w:bidi="ar-SA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sz w:val="18"/>
      <w:szCs w:val="18"/>
      <w:lang w:val="en-US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1T17:35:00Z</dcterms:created>
  <dc:creator>Robert Smith?</dc:creator>
  <dc:description/>
  <cp:keywords/>
  <dc:language>en-US</dc:language>
  <cp:lastModifiedBy>Robert Smith?</cp:lastModifiedBy>
  <dcterms:modified xsi:type="dcterms:W3CDTF">2009-09-21T17:37:00Z</dcterms:modified>
  <cp:revision>1</cp:revision>
  <dc:subject/>
  <dc:title>Table 1: Median first-line ARV prices by year between 2005 and 2008 and frequency of purchases by country characteristics</dc:title>
</cp:coreProperties>
</file>